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09" w:type="dxa"/>
        <w:tblInd w:w="108" w:type="dxa"/>
        <w:tblLook w:val="04A0" w:firstRow="1" w:lastRow="0" w:firstColumn="1" w:lastColumn="0" w:noHBand="0" w:noVBand="1"/>
      </w:tblPr>
      <w:tblGrid>
        <w:gridCol w:w="4585"/>
        <w:gridCol w:w="2068"/>
        <w:gridCol w:w="2024"/>
        <w:gridCol w:w="1932"/>
      </w:tblGrid>
      <w:tr w:rsidR="006860C4" w:rsidRPr="001F2AC6" w14:paraId="4A34DEF6" w14:textId="77777777" w:rsidTr="0005495A">
        <w:trPr>
          <w:trHeight w:val="566"/>
        </w:trPr>
        <w:tc>
          <w:tcPr>
            <w:tcW w:w="4585" w:type="dxa"/>
            <w:tcBorders>
              <w:bottom w:val="single" w:sz="2" w:space="0" w:color="auto"/>
            </w:tcBorders>
            <w:shd w:val="clear" w:color="auto" w:fill="auto"/>
          </w:tcPr>
          <w:p w14:paraId="7A6815DE" w14:textId="77777777" w:rsidR="006860C4" w:rsidRPr="00EB62DE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68" w:type="dxa"/>
            <w:tcBorders>
              <w:bottom w:val="single" w:sz="2" w:space="0" w:color="auto"/>
            </w:tcBorders>
            <w:shd w:val="clear" w:color="auto" w:fill="auto"/>
          </w:tcPr>
          <w:p w14:paraId="061BCFE7" w14:textId="5E3C764B" w:rsidR="006860C4" w:rsidRPr="001F2AC6" w:rsidRDefault="00596CF7" w:rsidP="00EB62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b/>
                <w:sz w:val="16"/>
                <w:szCs w:val="16"/>
              </w:rPr>
              <w:t>All Interventions (n=</w:t>
            </w:r>
            <w:r w:rsidR="001F2AC6" w:rsidRPr="001F2AC6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119</w:t>
            </w:r>
            <w:r w:rsidR="006860C4" w:rsidRPr="001F2AC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14:paraId="740373E8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</w:tcPr>
          <w:p w14:paraId="438284D1" w14:textId="30E81DA1" w:rsidR="006860C4" w:rsidRPr="001F2AC6" w:rsidRDefault="006860C4" w:rsidP="00EB62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b/>
                <w:sz w:val="16"/>
                <w:szCs w:val="16"/>
              </w:rPr>
              <w:t>Inte</w:t>
            </w:r>
            <w:r w:rsidR="00596CF7" w:rsidRPr="001F2AC6">
              <w:rPr>
                <w:rFonts w:ascii="Times New Roman" w:hAnsi="Times New Roman" w:cs="Times New Roman"/>
                <w:b/>
                <w:sz w:val="16"/>
                <w:szCs w:val="16"/>
              </w:rPr>
              <w:t>rventions with evaluations (n=</w:t>
            </w:r>
            <w:r w:rsidR="001F2AC6" w:rsidRPr="001F2AC6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85</w:t>
            </w:r>
            <w:r w:rsidRPr="001F2AC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14:paraId="012E1162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14:paraId="5F5D8CB4" w14:textId="5C09B6A7" w:rsidR="006860C4" w:rsidRPr="001F2AC6" w:rsidRDefault="006860C4" w:rsidP="00EB62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b/>
                <w:sz w:val="16"/>
                <w:szCs w:val="16"/>
              </w:rPr>
              <w:t>In</w:t>
            </w:r>
            <w:r w:rsidR="00596CF7" w:rsidRPr="001F2AC6">
              <w:rPr>
                <w:rFonts w:ascii="Times New Roman" w:hAnsi="Times New Roman" w:cs="Times New Roman"/>
                <w:b/>
                <w:sz w:val="16"/>
                <w:szCs w:val="16"/>
              </w:rPr>
              <w:t>terventions with protocols (n=</w:t>
            </w:r>
            <w:r w:rsidR="001F2AC6" w:rsidRPr="001F2AC6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34</w:t>
            </w:r>
            <w:r w:rsidRPr="001F2AC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  <w:p w14:paraId="22EBC6C3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n (%) </w:t>
            </w:r>
          </w:p>
        </w:tc>
      </w:tr>
      <w:tr w:rsidR="00EB62DE" w:rsidRPr="001F2AC6" w14:paraId="007FEEBB" w14:textId="77777777" w:rsidTr="00EB62DE">
        <w:trPr>
          <w:trHeight w:val="549"/>
        </w:trPr>
        <w:tc>
          <w:tcPr>
            <w:tcW w:w="45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8133FA" w14:textId="35375672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eographic Region</w:t>
            </w:r>
          </w:p>
          <w:p w14:paraId="78B401C4" w14:textId="7B078BE1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United States</w:t>
            </w:r>
          </w:p>
          <w:p w14:paraId="2CB4B776" w14:textId="4985713B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Europe/United Kingdom</w:t>
            </w:r>
          </w:p>
          <w:p w14:paraId="2BEEFC11" w14:textId="3948BFE5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Australia/New Zealand</w:t>
            </w:r>
          </w:p>
          <w:p w14:paraId="0A48D59F" w14:textId="28160439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Canada</w:t>
            </w:r>
          </w:p>
          <w:p w14:paraId="5CD0040A" w14:textId="48217B4B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Other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68" w:type="dxa"/>
            <w:shd w:val="clear" w:color="auto" w:fill="auto"/>
          </w:tcPr>
          <w:p w14:paraId="60BCA02C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BB80D1" w14:textId="4F8B199F" w:rsidR="009A0A82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6</w:t>
            </w:r>
            <w:r w:rsidR="009A0A82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56)</w:t>
            </w:r>
          </w:p>
          <w:p w14:paraId="1349C552" w14:textId="39233956" w:rsidR="009A0A82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5</w:t>
            </w:r>
            <w:r w:rsidR="009A0A82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832A7B" w14:textId="2B4E14A1" w:rsidR="009A0A82" w:rsidRPr="001F2AC6" w:rsidRDefault="009A0A82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F2A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F2AC6"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254468B" w14:textId="3B3D5B06" w:rsidR="009A0A82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</w:t>
            </w:r>
            <w:r w:rsidR="009A0A82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337E214" w14:textId="7346F17E" w:rsidR="00EB62DE" w:rsidRPr="001F2AC6" w:rsidRDefault="009A0A82" w:rsidP="009A0A8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7 (6)</w:t>
            </w:r>
          </w:p>
        </w:tc>
        <w:tc>
          <w:tcPr>
            <w:tcW w:w="2024" w:type="dxa"/>
            <w:shd w:val="clear" w:color="auto" w:fill="auto"/>
          </w:tcPr>
          <w:p w14:paraId="55B593D5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AB5953" w14:textId="6C520F42" w:rsidR="00EB62DE" w:rsidRPr="001F2AC6" w:rsidRDefault="00A53AD9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</w:t>
            </w: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9</w:t>
            </w:r>
            <w:r w:rsidR="009A0A82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96B7680" w14:textId="77777777" w:rsidR="009A0A82" w:rsidRPr="001F2AC6" w:rsidRDefault="009A0A82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7 (20)</w:t>
            </w:r>
          </w:p>
          <w:p w14:paraId="7035FDA3" w14:textId="383113F6" w:rsidR="009A0A82" w:rsidRPr="001F2AC6" w:rsidRDefault="00F3348F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8 (9</w:t>
            </w:r>
            <w:r w:rsidR="009A0A82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4401BA" w14:textId="31D690B1" w:rsidR="009A0A82" w:rsidRPr="001F2AC6" w:rsidRDefault="00A53AD9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</w:t>
            </w:r>
            <w:r w:rsidR="009A0A82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1E8E912" w14:textId="12B81DCE" w:rsidR="009A0A82" w:rsidRPr="001F2AC6" w:rsidRDefault="009A0A82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="00F3348F" w:rsidRPr="001F2AC6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932" w:type="dxa"/>
            <w:shd w:val="clear" w:color="auto" w:fill="auto"/>
          </w:tcPr>
          <w:p w14:paraId="58141D9F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D7A95F" w14:textId="34C79791" w:rsidR="00F3348F" w:rsidRPr="001F2AC6" w:rsidRDefault="00A53AD9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7</w:t>
            </w:r>
            <w:r w:rsidR="00F3348F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58975A7" w14:textId="0B6EBCEC" w:rsidR="00F3348F" w:rsidRPr="001F2AC6" w:rsidRDefault="00A53AD9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</w:t>
            </w: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8</w:t>
            </w:r>
            <w:r w:rsidR="00F3348F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1668DA" w14:textId="77777777" w:rsidR="00F3348F" w:rsidRPr="001F2AC6" w:rsidRDefault="00F3348F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  <w:p w14:paraId="66B34921" w14:textId="77777777" w:rsidR="00F3348F" w:rsidRPr="001F2AC6" w:rsidRDefault="00F3348F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  <w:p w14:paraId="5F41F5CF" w14:textId="564B0F64" w:rsidR="00EB62DE" w:rsidRPr="001F2AC6" w:rsidRDefault="00F3348F" w:rsidP="00F334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</w:tr>
      <w:tr w:rsidR="00EB62DE" w:rsidRPr="001F2AC6" w14:paraId="60B5253A" w14:textId="77777777" w:rsidTr="0005495A">
        <w:trPr>
          <w:trHeight w:val="548"/>
        </w:trPr>
        <w:tc>
          <w:tcPr>
            <w:tcW w:w="45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B843EA" w14:textId="69A0BBA1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ge of target child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39125062" w14:textId="77777777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Prenatal</w:t>
            </w:r>
          </w:p>
          <w:p w14:paraId="0EA29A7E" w14:textId="77777777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0-1 years</w:t>
            </w:r>
          </w:p>
          <w:p w14:paraId="0F0D93EA" w14:textId="77777777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2-5 years </w:t>
            </w:r>
          </w:p>
          <w:p w14:paraId="16F03E12" w14:textId="77777777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6-10 years</w:t>
            </w:r>
          </w:p>
          <w:p w14:paraId="1989E5A6" w14:textId="77777777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11-13 years</w:t>
            </w:r>
          </w:p>
          <w:p w14:paraId="5239256E" w14:textId="5A3BD21E" w:rsidR="00EB62DE" w:rsidRPr="001F2AC6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14-17 years</w:t>
            </w:r>
          </w:p>
        </w:tc>
        <w:tc>
          <w:tcPr>
            <w:tcW w:w="2068" w:type="dxa"/>
            <w:shd w:val="clear" w:color="auto" w:fill="auto"/>
          </w:tcPr>
          <w:p w14:paraId="6E9C4911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E7CECB" w14:textId="2A304F4C" w:rsidR="00EB62DE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0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8)</w:t>
            </w:r>
          </w:p>
          <w:p w14:paraId="20F51F42" w14:textId="449D7B95" w:rsidR="00EB62DE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9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24)</w:t>
            </w:r>
          </w:p>
          <w:p w14:paraId="76BCF4D3" w14:textId="1835C69B" w:rsidR="00EB62DE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1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43)</w:t>
            </w:r>
          </w:p>
          <w:p w14:paraId="4A09384A" w14:textId="3BEC1E45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42 </w:t>
            </w:r>
            <w:r w:rsidR="001F2AC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F2AC6"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5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C14F9D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21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55DDFAD" w14:textId="391826FB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8 (7)</w:t>
            </w:r>
          </w:p>
        </w:tc>
        <w:tc>
          <w:tcPr>
            <w:tcW w:w="2024" w:type="dxa"/>
            <w:shd w:val="clear" w:color="auto" w:fill="auto"/>
          </w:tcPr>
          <w:p w14:paraId="65A574A7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790C61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6 (7)</w:t>
            </w:r>
          </w:p>
          <w:p w14:paraId="19DC9352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0 (24)</w:t>
            </w:r>
          </w:p>
          <w:p w14:paraId="3E0C7F77" w14:textId="430ECF57" w:rsidR="00EB62DE" w:rsidRPr="001F2AC6" w:rsidRDefault="00A53AD9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5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1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082C76F" w14:textId="7307E444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31 </w:t>
            </w:r>
            <w:r w:rsidR="00A53A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53AD9"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6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429A094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0 (24)</w:t>
            </w:r>
          </w:p>
          <w:p w14:paraId="2D5AE436" w14:textId="3C020A89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7 (8)</w:t>
            </w:r>
          </w:p>
        </w:tc>
        <w:tc>
          <w:tcPr>
            <w:tcW w:w="1932" w:type="dxa"/>
            <w:shd w:val="clear" w:color="auto" w:fill="auto"/>
          </w:tcPr>
          <w:p w14:paraId="53090163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870C22" w14:textId="7A0133FE" w:rsidR="00EB62DE" w:rsidRPr="001F2AC6" w:rsidRDefault="00A53AD9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2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6E92DAC" w14:textId="2924EE1F" w:rsidR="00EB62DE" w:rsidRPr="001F2AC6" w:rsidRDefault="00A53AD9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6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A89F799" w14:textId="4E974885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 w:rsidR="00A53A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53AD9"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7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9EC99CC" w14:textId="2305D842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="00A53AD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53AD9"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2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4D5128F" w14:textId="77777777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5 (15)</w:t>
            </w:r>
          </w:p>
          <w:p w14:paraId="12F1C8E8" w14:textId="7D35BDB4" w:rsidR="00EB62DE" w:rsidRPr="001F2AC6" w:rsidRDefault="00EB62D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</w:tr>
      <w:tr w:rsidR="006860C4" w:rsidRPr="001F2AC6" w14:paraId="52931637" w14:textId="77777777" w:rsidTr="0005495A">
        <w:trPr>
          <w:trHeight w:val="98"/>
        </w:trPr>
        <w:tc>
          <w:tcPr>
            <w:tcW w:w="45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53ADBD" w14:textId="7B183780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etting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68" w:type="dxa"/>
            <w:tcBorders>
              <w:bottom w:val="nil"/>
            </w:tcBorders>
            <w:shd w:val="clear" w:color="auto" w:fill="auto"/>
          </w:tcPr>
          <w:p w14:paraId="183CD5D9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4" w:type="dxa"/>
            <w:tcBorders>
              <w:bottom w:val="nil"/>
            </w:tcBorders>
            <w:shd w:val="clear" w:color="auto" w:fill="auto"/>
          </w:tcPr>
          <w:p w14:paraId="70E4A36C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2" w:type="dxa"/>
            <w:tcBorders>
              <w:bottom w:val="nil"/>
            </w:tcBorders>
            <w:shd w:val="clear" w:color="auto" w:fill="auto"/>
          </w:tcPr>
          <w:p w14:paraId="0E5E4BEA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60C4" w:rsidRPr="001F2AC6" w14:paraId="4273DF2C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FC81D62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Home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6B1C3DE6" w14:textId="1064C9EE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3</w:t>
            </w:r>
            <w:r w:rsidR="0087341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8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357F7FCA" w14:textId="363BC8D0" w:rsidR="006860C4" w:rsidRPr="001F2AC6" w:rsidRDefault="00596CF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6 (31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77563D20" w14:textId="2323F773" w:rsidR="006860C4" w:rsidRPr="001F2AC6" w:rsidRDefault="00A53AD9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</w:t>
            </w:r>
            <w:r w:rsidR="00596CF7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3AD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1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74F927B2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72458036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Primary care/health clinic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6F5480AA" w14:textId="0361CCA5" w:rsidR="006860C4" w:rsidRPr="001F2AC6" w:rsidRDefault="0087341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27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17D8ED13" w14:textId="131016A0" w:rsidR="006860C4" w:rsidRPr="001F2AC6" w:rsidRDefault="00596CF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1 (2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780BBA5B" w14:textId="59068375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2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41FA28E8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574D493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Community-based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3E0BB716" w14:textId="75ACAA6F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9</w:t>
            </w:r>
            <w:r w:rsidR="0087341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3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627B9CDC" w14:textId="0262720D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4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3B3D83E8" w14:textId="3527983A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9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11F74CF5" w14:textId="77777777" w:rsidTr="0005495A">
        <w:trPr>
          <w:trHeight w:val="51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35002D04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School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62CBB909" w14:textId="39AEFACD" w:rsidR="006860C4" w:rsidRPr="001F2AC6" w:rsidRDefault="00873414" w:rsidP="00EB62DE">
            <w:pPr>
              <w:spacing w:after="0" w:line="240" w:lineRule="auto"/>
              <w:ind w:left="-18" w:firstLine="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1 (18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3C866C28" w14:textId="2C8D7073" w:rsidR="006860C4" w:rsidRPr="001F2AC6" w:rsidRDefault="00596CF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7 (20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0BF004DD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4 (12)</w:t>
            </w:r>
          </w:p>
        </w:tc>
      </w:tr>
      <w:tr w:rsidR="006860C4" w:rsidRPr="001F2AC6" w14:paraId="7454DA87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4398AF1" w14:textId="77777777" w:rsidR="006860C4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1B1C37" w:rsidRPr="001F2AC6"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care/preschool</w:t>
            </w:r>
          </w:p>
          <w:p w14:paraId="355FFF7C" w14:textId="7E93EC5B" w:rsidR="001F2AC6" w:rsidRPr="001F2AC6" w:rsidRDefault="001F2AC6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ulti-setting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0BDF50BA" w14:textId="77777777" w:rsidR="006860C4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1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9)</w:t>
            </w:r>
          </w:p>
          <w:p w14:paraId="26767B53" w14:textId="1128B82E" w:rsidR="001F2AC6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4 (20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58CCFE86" w14:textId="77777777" w:rsidR="006860C4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FBE571E" w14:textId="4B4D435B" w:rsidR="00D8559C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8 (21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6E1DCA61" w14:textId="77777777" w:rsidR="006860C4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4 (12)</w:t>
            </w:r>
          </w:p>
          <w:p w14:paraId="5E0B58A7" w14:textId="07E9E0A8" w:rsidR="00D8559C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 (18)</w:t>
            </w:r>
          </w:p>
        </w:tc>
      </w:tr>
      <w:tr w:rsidR="006860C4" w:rsidRPr="001F2AC6" w14:paraId="1D9FA5ED" w14:textId="77777777" w:rsidTr="0005495A">
        <w:trPr>
          <w:trHeight w:val="50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506167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Not setting specific/Unclear</w:t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5B012" w14:textId="152BAAC1" w:rsidR="006860C4" w:rsidRPr="001F2AC6" w:rsidRDefault="0087341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9)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305B8F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4 (5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355F8E" w14:textId="56B96E1B" w:rsidR="006860C4" w:rsidRPr="001F2AC6" w:rsidRDefault="00596CF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7 (21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1DFA740C" w14:textId="77777777" w:rsidTr="0005495A">
        <w:trPr>
          <w:trHeight w:val="97"/>
        </w:trPr>
        <w:tc>
          <w:tcPr>
            <w:tcW w:w="4585" w:type="dxa"/>
            <w:tcBorders>
              <w:bottom w:val="nil"/>
            </w:tcBorders>
            <w:shd w:val="clear" w:color="auto" w:fill="auto"/>
          </w:tcPr>
          <w:p w14:paraId="10AD38B0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ength of intervention</w:t>
            </w:r>
          </w:p>
        </w:tc>
        <w:tc>
          <w:tcPr>
            <w:tcW w:w="2068" w:type="dxa"/>
            <w:tcBorders>
              <w:bottom w:val="nil"/>
            </w:tcBorders>
            <w:shd w:val="clear" w:color="auto" w:fill="auto"/>
          </w:tcPr>
          <w:p w14:paraId="60646544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4" w:type="dxa"/>
            <w:tcBorders>
              <w:bottom w:val="nil"/>
            </w:tcBorders>
            <w:shd w:val="clear" w:color="auto" w:fill="auto"/>
          </w:tcPr>
          <w:p w14:paraId="068DDDCA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2" w:type="dxa"/>
            <w:tcBorders>
              <w:bottom w:val="nil"/>
            </w:tcBorders>
            <w:shd w:val="clear" w:color="auto" w:fill="auto"/>
          </w:tcPr>
          <w:p w14:paraId="0B823A12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60C4" w:rsidRPr="001F2AC6" w14:paraId="27EC26AB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C42A9FB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&lt;13 weeks (&lt;3 months)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147FCFD0" w14:textId="2AA11277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5</w:t>
            </w:r>
            <w:r w:rsidR="0087341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065418EF" w14:textId="3B7B2805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3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634D4F68" w14:textId="0C7F5119" w:rsidR="006860C4" w:rsidRPr="001F2AC6" w:rsidRDefault="002601DD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7 (21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6908E326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29943874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13-51 week (3-11.9 months)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364674CF" w14:textId="2CF82501" w:rsidR="006860C4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47 (40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47FC0BA8" w14:textId="6B6602F1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2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2B57F96F" w14:textId="230E453F" w:rsidR="006860C4" w:rsidRPr="001F2AC6" w:rsidRDefault="002601DD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1 (33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5D973162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14FF221E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52 weeks or more (12 months or more)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1ACC8F4D" w14:textId="375C6E5D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3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8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34A22B81" w14:textId="3293BCAF" w:rsidR="006860C4" w:rsidRPr="001F2AC6" w:rsidRDefault="002601DD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8 (21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4C6BC5FC" w14:textId="4401E512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4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02A70EEB" w14:textId="77777777" w:rsidTr="0005495A">
        <w:trPr>
          <w:trHeight w:val="202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4E5878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Unclear</w:t>
            </w:r>
          </w:p>
        </w:tc>
        <w:tc>
          <w:tcPr>
            <w:tcW w:w="2068" w:type="dxa"/>
            <w:tcBorders>
              <w:top w:val="nil"/>
            </w:tcBorders>
            <w:shd w:val="clear" w:color="auto" w:fill="auto"/>
          </w:tcPr>
          <w:p w14:paraId="34A49B3B" w14:textId="307BFCF8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</w:tcPr>
          <w:p w14:paraId="29E403A5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3 (4)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</w:tcPr>
          <w:p w14:paraId="2B6CA949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</w:tr>
      <w:tr w:rsidR="006860C4" w:rsidRPr="001F2AC6" w14:paraId="341C5B4F" w14:textId="77777777" w:rsidTr="0005495A">
        <w:trPr>
          <w:trHeight w:val="413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F40617" w14:textId="4A032A51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  <w:vertAlign w:val="superscript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elivery approach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759A8D73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In-person delivery</w:t>
            </w:r>
          </w:p>
          <w:p w14:paraId="4531779A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Technology-based delivery</w:t>
            </w:r>
          </w:p>
        </w:tc>
        <w:tc>
          <w:tcPr>
            <w:tcW w:w="2068" w:type="dxa"/>
            <w:shd w:val="clear" w:color="auto" w:fill="auto"/>
          </w:tcPr>
          <w:p w14:paraId="15C62E7B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F1EEDC" w14:textId="03670136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01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8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656761" w14:textId="7DE7641B" w:rsidR="006860C4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7 (23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shd w:val="clear" w:color="auto" w:fill="auto"/>
          </w:tcPr>
          <w:p w14:paraId="173BDF04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E749B5" w14:textId="66AC51AC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4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87)</w:t>
            </w:r>
          </w:p>
          <w:p w14:paraId="3A0399DE" w14:textId="3395FB6E" w:rsidR="006860C4" w:rsidRPr="001F2AC6" w:rsidRDefault="001B0355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18)</w:t>
            </w:r>
          </w:p>
        </w:tc>
        <w:tc>
          <w:tcPr>
            <w:tcW w:w="1932" w:type="dxa"/>
            <w:shd w:val="clear" w:color="auto" w:fill="auto"/>
          </w:tcPr>
          <w:p w14:paraId="3732AFE4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929A4B" w14:textId="7CD0E315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7</w:t>
            </w:r>
            <w:r w:rsidR="001B0355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79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35E844" w14:textId="685B3D8F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3BA29E2C" w14:textId="77777777" w:rsidTr="0005495A">
        <w:trPr>
          <w:trHeight w:val="312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E7C10A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valuation Design</w:t>
            </w:r>
          </w:p>
          <w:p w14:paraId="5BE56037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Randomized-controlled trial design</w:t>
            </w:r>
          </w:p>
        </w:tc>
        <w:tc>
          <w:tcPr>
            <w:tcW w:w="2068" w:type="dxa"/>
            <w:shd w:val="clear" w:color="auto" w:fill="auto"/>
          </w:tcPr>
          <w:p w14:paraId="09A9180B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0C0D5A" w14:textId="0011DEBD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7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73)</w:t>
            </w:r>
          </w:p>
        </w:tc>
        <w:tc>
          <w:tcPr>
            <w:tcW w:w="2024" w:type="dxa"/>
            <w:shd w:val="clear" w:color="auto" w:fill="auto"/>
          </w:tcPr>
          <w:p w14:paraId="646907BD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5AD9E5" w14:textId="45836E8D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shd w:val="clear" w:color="auto" w:fill="auto"/>
          </w:tcPr>
          <w:p w14:paraId="3465DFD0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47FC30" w14:textId="2F2ACED5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2</w:t>
            </w:r>
            <w:r w:rsidR="001B0355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94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635E092F" w14:textId="77777777" w:rsidTr="0005495A">
        <w:trPr>
          <w:trHeight w:val="202"/>
        </w:trPr>
        <w:tc>
          <w:tcPr>
            <w:tcW w:w="4585" w:type="dxa"/>
            <w:tcBorders>
              <w:bottom w:val="nil"/>
            </w:tcBorders>
            <w:shd w:val="clear" w:color="auto" w:fill="auto"/>
          </w:tcPr>
          <w:p w14:paraId="5F877CD2" w14:textId="700BF2D2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  <w:vertAlign w:val="superscript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ecipients of intervention activities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6BCC5E6D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Children</w:t>
            </w:r>
          </w:p>
          <w:p w14:paraId="1A4F6925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  <w:vertAlign w:val="superscript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Adults</w:t>
            </w:r>
          </w:p>
        </w:tc>
        <w:tc>
          <w:tcPr>
            <w:tcW w:w="2068" w:type="dxa"/>
            <w:shd w:val="clear" w:color="auto" w:fill="auto"/>
          </w:tcPr>
          <w:p w14:paraId="7381797E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1EDACC" w14:textId="6ED662E3" w:rsidR="006860C4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  <w:r w:rsidR="001F2AC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F2AC6"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FBCA00C" w14:textId="60B3958A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19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2024" w:type="dxa"/>
            <w:shd w:val="clear" w:color="auto" w:fill="auto"/>
          </w:tcPr>
          <w:p w14:paraId="4254C154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898C9B" w14:textId="69B26665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FE3EF06" w14:textId="61AA8421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1932" w:type="dxa"/>
            <w:shd w:val="clear" w:color="auto" w:fill="auto"/>
          </w:tcPr>
          <w:p w14:paraId="4655956B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51F459" w14:textId="6BD6C9C0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F17E94D" w14:textId="22D8DCAA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4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</w:tr>
      <w:tr w:rsidR="006860C4" w:rsidRPr="001F2AC6" w14:paraId="21422C1A" w14:textId="77777777" w:rsidTr="0005495A">
        <w:trPr>
          <w:trHeight w:val="97"/>
        </w:trPr>
        <w:tc>
          <w:tcPr>
            <w:tcW w:w="4585" w:type="dxa"/>
            <w:tcBorders>
              <w:bottom w:val="nil"/>
            </w:tcBorders>
            <w:shd w:val="clear" w:color="auto" w:fill="auto"/>
          </w:tcPr>
          <w:p w14:paraId="29934497" w14:textId="6E13C2A8" w:rsidR="006860C4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Behavioral domains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targeted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68" w:type="dxa"/>
            <w:tcBorders>
              <w:bottom w:val="nil"/>
            </w:tcBorders>
            <w:shd w:val="clear" w:color="auto" w:fill="auto"/>
          </w:tcPr>
          <w:p w14:paraId="11BB19A5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4" w:type="dxa"/>
            <w:tcBorders>
              <w:bottom w:val="nil"/>
            </w:tcBorders>
            <w:shd w:val="clear" w:color="auto" w:fill="auto"/>
          </w:tcPr>
          <w:p w14:paraId="51D378AD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2" w:type="dxa"/>
            <w:tcBorders>
              <w:bottom w:val="nil"/>
            </w:tcBorders>
            <w:shd w:val="clear" w:color="auto" w:fill="auto"/>
          </w:tcPr>
          <w:p w14:paraId="38C9655B" w14:textId="77777777" w:rsidR="006860C4" w:rsidRPr="001F2AC6" w:rsidRDefault="006860C4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60C4" w:rsidRPr="001F2AC6" w14:paraId="13858DA1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2A2A556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Diet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34AD7716" w14:textId="1EC6FA7C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07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90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7DBE4C3A" w14:textId="3FF66614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6</w:t>
            </w:r>
            <w:r w:rsidR="001B0355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89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087F379F" w14:textId="0457194C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1</w:t>
            </w:r>
            <w:r w:rsidR="001B0355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91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7AC80D41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05971C2E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Physical activity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1120B727" w14:textId="68379C86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2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2F1F0D9D" w14:textId="62CD1CC4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8</w:t>
            </w:r>
            <w:r w:rsidR="001B0355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80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555A0D96" w14:textId="25D3C32A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9</w:t>
            </w:r>
            <w:r w:rsidR="001B0355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8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5206C611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nil"/>
            </w:tcBorders>
            <w:shd w:val="clear" w:color="auto" w:fill="auto"/>
          </w:tcPr>
          <w:p w14:paraId="67B167AE" w14:textId="1A0540AB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Media use</w:t>
            </w:r>
          </w:p>
        </w:tc>
        <w:tc>
          <w:tcPr>
            <w:tcW w:w="2068" w:type="dxa"/>
            <w:tcBorders>
              <w:top w:val="nil"/>
              <w:bottom w:val="nil"/>
            </w:tcBorders>
            <w:shd w:val="clear" w:color="auto" w:fill="auto"/>
          </w:tcPr>
          <w:p w14:paraId="1BE35BCD" w14:textId="24A753C9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5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</w:tcPr>
          <w:p w14:paraId="7C4575ED" w14:textId="72705F0E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8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0FC9F69E" w14:textId="174C3ECF" w:rsidR="006860C4" w:rsidRPr="001F2AC6" w:rsidRDefault="00D8559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6</w:t>
            </w:r>
            <w:r w:rsidR="001B0355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860C4"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  <w:r w:rsidRPr="00D8559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860C4" w:rsidRPr="001F2AC6" w14:paraId="04604167" w14:textId="77777777" w:rsidTr="0005495A">
        <w:trPr>
          <w:trHeight w:val="107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E95CA1" w14:textId="77777777" w:rsidR="006860C4" w:rsidRPr="001F2AC6" w:rsidRDefault="006860C4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Sleep</w:t>
            </w:r>
          </w:p>
        </w:tc>
        <w:tc>
          <w:tcPr>
            <w:tcW w:w="20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938040" w14:textId="7DBA6421" w:rsidR="006860C4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AC0971" w14:textId="6D56FABD" w:rsidR="006860C4" w:rsidRPr="001F2AC6" w:rsidRDefault="001150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150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4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B0355" w:rsidRPr="001150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</w:t>
            </w:r>
            <w:r w:rsidRPr="001150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F30700" w14:textId="2C1F5D41" w:rsidR="006860C4" w:rsidRPr="001F2AC6" w:rsidRDefault="001150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150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150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9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E5661" w:rsidRPr="001F2AC6" w14:paraId="5305A877" w14:textId="77777777" w:rsidTr="00635BB4">
        <w:trPr>
          <w:trHeight w:val="395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F5F4DC" w14:textId="055501B4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unding source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75BF5B88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Federal</w:t>
            </w:r>
          </w:p>
          <w:p w14:paraId="492778C7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Foundation</w:t>
            </w:r>
          </w:p>
          <w:p w14:paraId="0A513440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Corporate</w:t>
            </w:r>
          </w:p>
          <w:p w14:paraId="0CA5A303" w14:textId="496B5FE3" w:rsidR="00466E26" w:rsidRPr="001F2AC6" w:rsidRDefault="00466E26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University</w:t>
            </w:r>
          </w:p>
          <w:p w14:paraId="684E3970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Unclear</w:t>
            </w:r>
          </w:p>
        </w:tc>
        <w:tc>
          <w:tcPr>
            <w:tcW w:w="2068" w:type="dxa"/>
            <w:shd w:val="clear" w:color="auto" w:fill="auto"/>
          </w:tcPr>
          <w:p w14:paraId="1BFE74C0" w14:textId="77777777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D1B548" w14:textId="07CBCD7B" w:rsidR="005E5661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5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63)</w:t>
            </w:r>
          </w:p>
          <w:p w14:paraId="0724423B" w14:textId="1FB6A3F2" w:rsidR="005E5661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0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42)</w:t>
            </w:r>
          </w:p>
          <w:p w14:paraId="150D9852" w14:textId="2332FFF0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66E26" w:rsidRPr="001F2A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66E26" w:rsidRPr="001F2AC6">
              <w:rPr>
                <w:rFonts w:ascii="Times New Roman" w:hAnsi="Times New Roman" w:cs="Times New Roman"/>
                <w:sz w:val="16"/>
                <w:szCs w:val="16"/>
              </w:rPr>
              <w:t>(18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74A7157" w14:textId="1AA2C01F" w:rsidR="00466E26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9</w:t>
            </w:r>
            <w:r w:rsidR="00466E26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5992ED2" w14:textId="77777777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8 (7)</w:t>
            </w:r>
          </w:p>
        </w:tc>
        <w:tc>
          <w:tcPr>
            <w:tcW w:w="2024" w:type="dxa"/>
            <w:shd w:val="clear" w:color="auto" w:fill="auto"/>
          </w:tcPr>
          <w:p w14:paraId="20A60E80" w14:textId="77777777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8700AB" w14:textId="0FDF0E39" w:rsidR="005E5661" w:rsidRPr="001F2AC6" w:rsidRDefault="0089585E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487C0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7C07"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5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F31747D" w14:textId="3E377D6A" w:rsidR="005E5661" w:rsidRPr="001F2AC6" w:rsidRDefault="00487C0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6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74ECD7C" w14:textId="6700339D" w:rsidR="005E5661" w:rsidRPr="001F2AC6" w:rsidRDefault="00466E2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7966CC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(18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6915DB2" w14:textId="0DC9058D" w:rsidR="00466E26" w:rsidRPr="001F2AC6" w:rsidRDefault="00466E2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7 (20)</w:t>
            </w:r>
          </w:p>
          <w:p w14:paraId="752DBB00" w14:textId="270A2B5F" w:rsidR="005E5661" w:rsidRPr="001F2AC6" w:rsidRDefault="007966CC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7 (8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shd w:val="clear" w:color="auto" w:fill="auto"/>
          </w:tcPr>
          <w:p w14:paraId="766BEE9A" w14:textId="77777777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AD70AD" w14:textId="2DED66F5" w:rsidR="005E5661" w:rsidRPr="001F2AC6" w:rsidRDefault="00487C0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8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82)</w:t>
            </w:r>
          </w:p>
          <w:p w14:paraId="09C85187" w14:textId="4A52AFC4" w:rsidR="005E5661" w:rsidRPr="001F2AC6" w:rsidRDefault="00487C0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</w:t>
            </w:r>
            <w:r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2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4EC4FC1" w14:textId="0CB62514" w:rsidR="005E5661" w:rsidRPr="001F2AC6" w:rsidRDefault="00466E2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966CC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(18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C468C1" w14:textId="42B91E6C" w:rsidR="00466E26" w:rsidRPr="001F2AC6" w:rsidRDefault="00466E2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6 (18)</w:t>
            </w:r>
          </w:p>
          <w:p w14:paraId="58BC834B" w14:textId="77777777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</w:tr>
      <w:tr w:rsidR="005E5661" w:rsidRPr="001F2AC6" w14:paraId="31FD65C3" w14:textId="77777777" w:rsidTr="0005495A">
        <w:trPr>
          <w:trHeight w:val="394"/>
        </w:trPr>
        <w:tc>
          <w:tcPr>
            <w:tcW w:w="45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92A3FC" w14:textId="0AFF4DD1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heory</w:t>
            </w:r>
            <w:r w:rsidR="00EB62DE"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06E03C61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Social Cognitive Theory</w:t>
            </w:r>
          </w:p>
          <w:p w14:paraId="7255DC9F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Parenting Styles</w:t>
            </w:r>
          </w:p>
          <w:p w14:paraId="02238D12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Ecological Framework</w:t>
            </w:r>
          </w:p>
          <w:p w14:paraId="516C824D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Transtheoretical</w:t>
            </w:r>
            <w:proofErr w:type="spellEnd"/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Model of Behavior Change</w:t>
            </w:r>
          </w:p>
          <w:p w14:paraId="3083DA4D" w14:textId="7B1D7F0E" w:rsidR="005E5661" w:rsidRPr="001F2AC6" w:rsidRDefault="001F2AC6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Health Belief Model</w:t>
            </w:r>
          </w:p>
          <w:p w14:paraId="2F2B5C9C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Theory of Planned Behavior</w:t>
            </w:r>
          </w:p>
          <w:p w14:paraId="766C00C8" w14:textId="77777777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Other</w:t>
            </w:r>
          </w:p>
          <w:p w14:paraId="3D02DE72" w14:textId="0B02D0DE" w:rsidR="005E5661" w:rsidRPr="001F2AC6" w:rsidRDefault="005E5661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    Unclear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auto" w:fill="auto"/>
          </w:tcPr>
          <w:p w14:paraId="06139910" w14:textId="77777777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E3A812" w14:textId="5975A9A3" w:rsidR="005E5661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1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A6B20D" w14:textId="77777777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0 (17)</w:t>
            </w:r>
          </w:p>
          <w:p w14:paraId="656F8B7C" w14:textId="701FBBB4" w:rsidR="005E5661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7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462E0A7" w14:textId="6366D7A7" w:rsidR="005E5661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B34060F" w14:textId="77777777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8 (7)</w:t>
            </w:r>
          </w:p>
          <w:p w14:paraId="09FB65CB" w14:textId="77777777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6 (5)</w:t>
            </w:r>
          </w:p>
          <w:p w14:paraId="2C134375" w14:textId="5F69724D" w:rsidR="005E5661" w:rsidRPr="001F2AC6" w:rsidRDefault="001F2AC6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3</w:t>
            </w:r>
            <w:r w:rsidR="005E5661"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 (19)</w:t>
            </w:r>
          </w:p>
          <w:p w14:paraId="321C9242" w14:textId="45D672B4" w:rsidR="005E5661" w:rsidRPr="001F2AC6" w:rsidRDefault="005E5661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34 (29)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</w:tcPr>
          <w:p w14:paraId="1A963930" w14:textId="77777777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EF49F4" w14:textId="3AAA4611" w:rsidR="005E5661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33 (39)</w:t>
            </w:r>
          </w:p>
          <w:p w14:paraId="314ED48A" w14:textId="0628DD41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1 (13)</w:t>
            </w:r>
          </w:p>
          <w:p w14:paraId="459BF455" w14:textId="68BCB118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3 (15)</w:t>
            </w:r>
          </w:p>
          <w:p w14:paraId="190EB6D5" w14:textId="29E2E58C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7 (8)</w:t>
            </w:r>
          </w:p>
          <w:p w14:paraId="5F95D737" w14:textId="3C6E3DB8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6 (7)</w:t>
            </w:r>
          </w:p>
          <w:p w14:paraId="370C97DE" w14:textId="6C428832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  <w:p w14:paraId="04B738FC" w14:textId="4F6FCEFD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18 (21)</w:t>
            </w:r>
          </w:p>
          <w:p w14:paraId="0D23B576" w14:textId="34641A65" w:rsidR="003E7AD7" w:rsidRPr="001F2AC6" w:rsidRDefault="00487C0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</w:t>
            </w:r>
            <w:r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6</w:t>
            </w:r>
            <w:r w:rsidR="003E7AD7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14:paraId="101CAC59" w14:textId="77777777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DE78F8" w14:textId="090B8546" w:rsidR="005E5661" w:rsidRPr="001F2AC6" w:rsidRDefault="00487C0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</w:t>
            </w:r>
            <w:r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59B8AF" w14:textId="3C4E580E" w:rsidR="003E7AD7" w:rsidRPr="001F2AC6" w:rsidRDefault="00487C0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6</w:t>
            </w:r>
            <w:r w:rsidR="003E7AD7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09BE2DE" w14:textId="49B4F566" w:rsidR="003E7AD7" w:rsidRPr="001F2AC6" w:rsidRDefault="00487C0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87C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1</w:t>
            </w:r>
            <w:r w:rsidR="003E7AD7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75B6453" w14:textId="3A650884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3 (9)</w:t>
            </w:r>
          </w:p>
          <w:p w14:paraId="299D6895" w14:textId="36DF07C7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  <w:p w14:paraId="7E2E1F0C" w14:textId="253A3DBA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4 (12)</w:t>
            </w:r>
          </w:p>
          <w:p w14:paraId="62345570" w14:textId="74F46A4F" w:rsidR="003E7AD7" w:rsidRPr="001F2AC6" w:rsidRDefault="0036676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676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bookmarkStart w:id="0" w:name="_GoBack"/>
            <w:bookmarkEnd w:id="0"/>
            <w:r w:rsidRPr="0036676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5</w:t>
            </w:r>
            <w:r w:rsidR="003E7AD7" w:rsidRPr="001F2A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DF52E49" w14:textId="0AD3C526" w:rsidR="003E7AD7" w:rsidRPr="001F2AC6" w:rsidRDefault="003E7AD7" w:rsidP="00EB62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>3 (9)</w:t>
            </w:r>
          </w:p>
        </w:tc>
      </w:tr>
      <w:tr w:rsidR="006860C4" w:rsidRPr="00BB4567" w14:paraId="38997459" w14:textId="77777777" w:rsidTr="00873414">
        <w:trPr>
          <w:trHeight w:val="133"/>
        </w:trPr>
        <w:tc>
          <w:tcPr>
            <w:tcW w:w="106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1CBD5E" w14:textId="1F7472BB" w:rsidR="006860C4" w:rsidRPr="00EB62DE" w:rsidRDefault="00EB62DE" w:rsidP="00EB62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1F2AC6">
              <w:rPr>
                <w:rFonts w:ascii="Times New Roman" w:hAnsi="Times New Roman" w:cs="Times New Roman"/>
                <w:sz w:val="16"/>
                <w:szCs w:val="16"/>
              </w:rPr>
              <w:t xml:space="preserve">Other: Mexico/Central America- 2, South America- 2, Asia- 2, Middle East- 1; </w:t>
            </w:r>
            <w:r w:rsidRPr="001F2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6860C4" w:rsidRPr="001F2AC6">
              <w:rPr>
                <w:rFonts w:ascii="Times New Roman" w:hAnsi="Times New Roman" w:cs="Times New Roman"/>
                <w:sz w:val="16"/>
                <w:szCs w:val="16"/>
              </w:rPr>
              <w:t>Groups are not mutually exclusive thus totals may exceed 100%</w:t>
            </w:r>
          </w:p>
        </w:tc>
      </w:tr>
    </w:tbl>
    <w:p w14:paraId="721152D2" w14:textId="77777777" w:rsidR="00E8744B" w:rsidRDefault="00E8744B" w:rsidP="00261196">
      <w:pPr>
        <w:spacing w:after="0" w:line="240" w:lineRule="auto"/>
      </w:pPr>
    </w:p>
    <w:sectPr w:rsidR="00E8744B" w:rsidSect="006860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0C4"/>
    <w:rsid w:val="0005495A"/>
    <w:rsid w:val="000B7374"/>
    <w:rsid w:val="001150C6"/>
    <w:rsid w:val="0018493D"/>
    <w:rsid w:val="001B0355"/>
    <w:rsid w:val="001B1C37"/>
    <w:rsid w:val="001F2AC6"/>
    <w:rsid w:val="002601DD"/>
    <w:rsid w:val="00261196"/>
    <w:rsid w:val="00366767"/>
    <w:rsid w:val="003E7AD7"/>
    <w:rsid w:val="00466E26"/>
    <w:rsid w:val="00487C07"/>
    <w:rsid w:val="00596CF7"/>
    <w:rsid w:val="005E5661"/>
    <w:rsid w:val="006155BF"/>
    <w:rsid w:val="00635BB4"/>
    <w:rsid w:val="006860C4"/>
    <w:rsid w:val="007966CC"/>
    <w:rsid w:val="00873414"/>
    <w:rsid w:val="00874513"/>
    <w:rsid w:val="0089585E"/>
    <w:rsid w:val="009A0A82"/>
    <w:rsid w:val="00A53AD9"/>
    <w:rsid w:val="00AC6074"/>
    <w:rsid w:val="00D8559C"/>
    <w:rsid w:val="00E8744B"/>
    <w:rsid w:val="00EB62DE"/>
    <w:rsid w:val="00F3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74A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0C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0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0C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0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61</Words>
  <Characters>2060</Characters>
  <Application>Microsoft Macintosh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7-04-28T02:10:00Z</dcterms:created>
  <dcterms:modified xsi:type="dcterms:W3CDTF">2017-08-11T01:29:00Z</dcterms:modified>
</cp:coreProperties>
</file>